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714" w:rsidRDefault="00D65714"/>
    <w:p w:rsidR="00D65714" w:rsidRPr="00D65714" w:rsidRDefault="00E97625" w:rsidP="00D65714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bookmarkStart w:id="0" w:name="OLE_LINK1"/>
      <w:bookmarkStart w:id="1" w:name="OLE_LINK2"/>
      <w:r>
        <w:rPr>
          <w:rFonts w:ascii="Times New Roman" w:hAnsi="Times New Roman" w:cs="Times New Roman" w:hint="eastAsia"/>
          <w:b/>
          <w:bCs/>
          <w:szCs w:val="21"/>
        </w:rPr>
        <w:t>Table</w:t>
      </w:r>
      <w:r w:rsidRPr="00446170">
        <w:rPr>
          <w:rFonts w:ascii="Times New Roman" w:hAnsi="Times New Roman" w:cs="Times New Roman"/>
          <w:b/>
          <w:bCs/>
          <w:szCs w:val="21"/>
        </w:rPr>
        <w:t xml:space="preserve"> S1:</w:t>
      </w:r>
      <w:r w:rsidR="00D65714" w:rsidRPr="00D6571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D65714" w:rsidRPr="00E97625">
        <w:rPr>
          <w:rFonts w:ascii="Times New Roman" w:hAnsi="Times New Roman" w:cs="Times New Roman"/>
          <w:b/>
          <w:bCs/>
          <w:szCs w:val="21"/>
        </w:rPr>
        <w:t xml:space="preserve">Primers used </w:t>
      </w:r>
      <w:bookmarkStart w:id="2" w:name="_GoBack"/>
      <w:bookmarkEnd w:id="2"/>
      <w:r w:rsidR="00D65714" w:rsidRPr="00E97625">
        <w:rPr>
          <w:rFonts w:ascii="Times New Roman" w:hAnsi="Times New Roman" w:cs="Times New Roman"/>
          <w:b/>
          <w:bCs/>
          <w:szCs w:val="21"/>
        </w:rPr>
        <w:t xml:space="preserve">for mature miRNAs </w:t>
      </w:r>
      <w:proofErr w:type="spellStart"/>
      <w:r w:rsidR="00D65714" w:rsidRPr="00E97625">
        <w:rPr>
          <w:rFonts w:ascii="Times New Roman" w:hAnsi="Times New Roman" w:cs="Times New Roman"/>
          <w:b/>
          <w:bCs/>
          <w:szCs w:val="21"/>
        </w:rPr>
        <w:t>qRT</w:t>
      </w:r>
      <w:proofErr w:type="spellEnd"/>
      <w:r w:rsidR="00D65714" w:rsidRPr="00E97625">
        <w:rPr>
          <w:rFonts w:ascii="Times New Roman" w:hAnsi="Times New Roman" w:cs="Times New Roman"/>
          <w:b/>
          <w:bCs/>
          <w:szCs w:val="21"/>
        </w:rPr>
        <w:t>-PCR</w:t>
      </w:r>
    </w:p>
    <w:bookmarkEnd w:id="0"/>
    <w:bookmarkEnd w:id="1"/>
    <w:tbl>
      <w:tblPr>
        <w:tblW w:w="9540" w:type="dxa"/>
        <w:tblInd w:w="93" w:type="dxa"/>
        <w:tblLook w:val="04A0" w:firstRow="1" w:lastRow="0" w:firstColumn="1" w:lastColumn="0" w:noHBand="0" w:noVBand="1"/>
      </w:tblPr>
      <w:tblGrid>
        <w:gridCol w:w="3092"/>
        <w:gridCol w:w="3268"/>
        <w:gridCol w:w="3180"/>
      </w:tblGrid>
      <w:tr w:rsidR="00D65714" w:rsidRPr="00D65714" w:rsidTr="00D65714">
        <w:trPr>
          <w:trHeight w:val="270"/>
        </w:trPr>
        <w:tc>
          <w:tcPr>
            <w:tcW w:w="6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Table S1 Primers used for mature miRNAs </w:t>
            </w:r>
            <w:proofErr w:type="spellStart"/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RT</w:t>
            </w:r>
            <w:proofErr w:type="spellEnd"/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PCR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65714" w:rsidRPr="00D65714" w:rsidTr="00D65714">
        <w:trPr>
          <w:trHeight w:val="315"/>
        </w:trPr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NA name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57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quence (5'-3')</w:t>
            </w:r>
          </w:p>
        </w:tc>
      </w:tr>
      <w:tr w:rsidR="00D65714" w:rsidRPr="00D65714" w:rsidTr="00D65714">
        <w:trPr>
          <w:trHeight w:val="315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na-miR1140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57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AGCCTAAACCAATCGGAGC</w:t>
            </w:r>
          </w:p>
        </w:tc>
      </w:tr>
      <w:tr w:rsidR="00D65714" w:rsidRPr="00D65714" w:rsidTr="00D65714">
        <w:trPr>
          <w:trHeight w:val="315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na-miR156b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57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GACAGAAGATAGAGAGCAC</w:t>
            </w:r>
          </w:p>
        </w:tc>
      </w:tr>
      <w:tr w:rsidR="00D65714" w:rsidRPr="00D65714" w:rsidTr="00D65714">
        <w:trPr>
          <w:trHeight w:val="315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na-miR160a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57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CCTGGCTCCCTGTATGCCA</w:t>
            </w:r>
          </w:p>
        </w:tc>
      </w:tr>
      <w:tr w:rsidR="00D65714" w:rsidRPr="00D65714" w:rsidTr="00D65714">
        <w:trPr>
          <w:trHeight w:val="315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na-miR164a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57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AAGCAGGGCACGTGCA</w:t>
            </w:r>
          </w:p>
        </w:tc>
      </w:tr>
      <w:tr w:rsidR="00D65714" w:rsidRPr="00D65714" w:rsidTr="00D65714">
        <w:trPr>
          <w:trHeight w:val="315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na-miR166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57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CCAGGCTTCATTCCCCA</w:t>
            </w:r>
          </w:p>
        </w:tc>
      </w:tr>
      <w:tr w:rsidR="00D65714" w:rsidRPr="00D65714" w:rsidTr="00D65714">
        <w:trPr>
          <w:trHeight w:val="315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na-miR167b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57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AAGCTGCCAGCATGATCTAA</w:t>
            </w:r>
          </w:p>
        </w:tc>
      </w:tr>
      <w:tr w:rsidR="00D65714" w:rsidRPr="00D65714" w:rsidTr="00D65714">
        <w:trPr>
          <w:trHeight w:val="315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na-miR168a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57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CTTGGTGCAGGTCGG</w:t>
            </w:r>
          </w:p>
        </w:tc>
      </w:tr>
      <w:tr w:rsidR="00D65714" w:rsidRPr="00D65714" w:rsidTr="00D65714">
        <w:trPr>
          <w:trHeight w:val="315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na-miR169n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57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GCCGAGGATGACTTGCC</w:t>
            </w:r>
          </w:p>
        </w:tc>
      </w:tr>
      <w:tr w:rsidR="00D65714" w:rsidRPr="00D65714" w:rsidTr="00D65714">
        <w:trPr>
          <w:trHeight w:val="315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na-miR171f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57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GCCGCGCCAATATCAA</w:t>
            </w:r>
          </w:p>
        </w:tc>
      </w:tr>
      <w:tr w:rsidR="00D65714" w:rsidRPr="00D65714" w:rsidTr="00D65714">
        <w:trPr>
          <w:trHeight w:val="315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na-miR403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57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TTAGATTCACGCACAAACTCG</w:t>
            </w:r>
          </w:p>
        </w:tc>
      </w:tr>
      <w:tr w:rsidR="00D65714" w:rsidRPr="00D65714" w:rsidTr="00D65714">
        <w:trPr>
          <w:trHeight w:val="315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na-miR6030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57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CACCCATACCATACAGACCC</w:t>
            </w:r>
          </w:p>
        </w:tc>
      </w:tr>
      <w:tr w:rsidR="00D65714" w:rsidRPr="00D65714" w:rsidTr="00D65714">
        <w:trPr>
          <w:trHeight w:val="315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na-miR824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57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TAGACCATTTGTGAGAAGGGA</w:t>
            </w:r>
          </w:p>
        </w:tc>
      </w:tr>
      <w:tr w:rsidR="00D65714" w:rsidRPr="00D65714" w:rsidTr="00D65714">
        <w:trPr>
          <w:trHeight w:val="315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vel_mir_122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57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GTGATTGAGCCGCGTC</w:t>
            </w:r>
          </w:p>
        </w:tc>
      </w:tr>
      <w:tr w:rsidR="00D65714" w:rsidRPr="00D65714" w:rsidTr="00D65714">
        <w:trPr>
          <w:trHeight w:val="315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vel_mir_485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57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CTGGAGTAGCTCAGTTGGTT</w:t>
            </w:r>
          </w:p>
        </w:tc>
      </w:tr>
      <w:tr w:rsidR="00D65714" w:rsidRPr="00D65714" w:rsidTr="00D65714">
        <w:trPr>
          <w:trHeight w:val="315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vel_mir_290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57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CTGGAGTAGCTCAGTTGGTA</w:t>
            </w:r>
          </w:p>
        </w:tc>
      </w:tr>
      <w:tr w:rsidR="00D65714" w:rsidRPr="00D65714" w:rsidTr="00D65714">
        <w:trPr>
          <w:trHeight w:val="315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vel_mir_303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57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TTGTAGAATTTTGGGAAGGGC</w:t>
            </w:r>
          </w:p>
        </w:tc>
      </w:tr>
      <w:tr w:rsidR="00D65714" w:rsidRPr="00D65714" w:rsidTr="00D65714">
        <w:trPr>
          <w:trHeight w:val="315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vel_mir_144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57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TGCCTTGACAGAAGAGAGC</w:t>
            </w:r>
          </w:p>
        </w:tc>
      </w:tr>
      <w:tr w:rsidR="00D65714" w:rsidRPr="00D65714" w:rsidTr="00D65714">
        <w:trPr>
          <w:trHeight w:val="315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vel_mir_17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57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TGGCGGTTGACAGAAGAA</w:t>
            </w:r>
          </w:p>
        </w:tc>
      </w:tr>
      <w:tr w:rsidR="00D65714" w:rsidRPr="00D65714" w:rsidTr="00D65714">
        <w:trPr>
          <w:trHeight w:val="315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vel_mir_516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57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CACCAATGAAAGGTATGATTCC</w:t>
            </w:r>
          </w:p>
        </w:tc>
      </w:tr>
      <w:tr w:rsidR="00D65714" w:rsidRPr="00D65714" w:rsidTr="00D65714">
        <w:trPr>
          <w:trHeight w:val="315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vel_mir_337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57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TCGGCTGACAGAAGAGAGG</w:t>
            </w:r>
          </w:p>
        </w:tc>
      </w:tr>
      <w:tr w:rsidR="00D65714" w:rsidRPr="00D65714" w:rsidTr="00D65714">
        <w:trPr>
          <w:trHeight w:val="315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vel_mir_77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57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CACGGCAAGTTGTCCTTC</w:t>
            </w:r>
          </w:p>
        </w:tc>
      </w:tr>
      <w:tr w:rsidR="00D65714" w:rsidRPr="00D65714" w:rsidTr="00D65714">
        <w:trPr>
          <w:trHeight w:val="315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vel_mir_37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57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CAGGAGAGATAGCGCCA</w:t>
            </w:r>
          </w:p>
        </w:tc>
      </w:tr>
      <w:tr w:rsidR="00D65714" w:rsidRPr="00D65714" w:rsidTr="00D65714">
        <w:trPr>
          <w:trHeight w:val="315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vel_mir_814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57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TCCGTCGTAGTCTAGCTGGTT</w:t>
            </w:r>
          </w:p>
        </w:tc>
      </w:tr>
      <w:tr w:rsidR="00D65714" w:rsidRPr="00D65714" w:rsidTr="00D65714">
        <w:trPr>
          <w:trHeight w:val="315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vel_mir_700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57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CTCGGCAAGTTGTCCTG</w:t>
            </w:r>
          </w:p>
        </w:tc>
      </w:tr>
      <w:tr w:rsidR="00D65714" w:rsidRPr="00D65714" w:rsidTr="00D65714">
        <w:trPr>
          <w:trHeight w:val="315"/>
        </w:trPr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6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57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714" w:rsidRPr="00D65714" w:rsidRDefault="00D65714" w:rsidP="00D657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657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GGAACGATACAGAGAAGATTAGCA</w:t>
            </w:r>
          </w:p>
        </w:tc>
      </w:tr>
    </w:tbl>
    <w:p w:rsidR="00D65714" w:rsidRDefault="00D65714" w:rsidP="00D65714">
      <w:pPr>
        <w:widowControl/>
        <w:rPr>
          <w:rFonts w:ascii="Times New Roman" w:eastAsia="宋体" w:hAnsi="Times New Roman" w:cs="Times New Roman"/>
          <w:bCs/>
          <w:kern w:val="0"/>
          <w:szCs w:val="24"/>
        </w:rPr>
      </w:pPr>
    </w:p>
    <w:p w:rsidR="00D65714" w:rsidRPr="00D65714" w:rsidRDefault="00D65714" w:rsidP="00D65714">
      <w:pPr>
        <w:widowControl/>
        <w:rPr>
          <w:rFonts w:ascii="Times New Roman" w:eastAsia="宋体" w:hAnsi="Times New Roman" w:cs="Times New Roman"/>
          <w:bCs/>
          <w:kern w:val="0"/>
          <w:szCs w:val="24"/>
        </w:rPr>
      </w:pPr>
      <w:r w:rsidRPr="00D65714">
        <w:rPr>
          <w:rFonts w:ascii="Times New Roman" w:eastAsia="宋体" w:hAnsi="Times New Roman" w:cs="Times New Roman"/>
          <w:bCs/>
          <w:kern w:val="0"/>
          <w:szCs w:val="24"/>
        </w:rPr>
        <w:t xml:space="preserve">Reverse primer was obtained from the </w:t>
      </w:r>
      <w:proofErr w:type="spellStart"/>
      <w:r w:rsidRPr="00D65714">
        <w:rPr>
          <w:rFonts w:ascii="Times New Roman" w:eastAsia="宋体" w:hAnsi="Times New Roman" w:cs="Times New Roman"/>
          <w:bCs/>
          <w:kern w:val="0"/>
          <w:szCs w:val="24"/>
        </w:rPr>
        <w:t>miRcute</w:t>
      </w:r>
      <w:proofErr w:type="spellEnd"/>
      <w:r w:rsidRPr="00D65714">
        <w:rPr>
          <w:rFonts w:ascii="Times New Roman" w:eastAsia="宋体" w:hAnsi="Times New Roman" w:cs="Times New Roman"/>
          <w:bCs/>
          <w:kern w:val="0"/>
          <w:szCs w:val="24"/>
        </w:rPr>
        <w:t xml:space="preserve"> miRNA qPCR detection kit (FP401, </w:t>
      </w:r>
      <w:proofErr w:type="spellStart"/>
      <w:r w:rsidRPr="00D65714">
        <w:rPr>
          <w:rFonts w:ascii="Times New Roman" w:eastAsia="宋体" w:hAnsi="Times New Roman" w:cs="Times New Roman"/>
          <w:bCs/>
          <w:kern w:val="0"/>
          <w:szCs w:val="24"/>
        </w:rPr>
        <w:t>Tiangen</w:t>
      </w:r>
      <w:proofErr w:type="spellEnd"/>
      <w:r w:rsidRPr="00D65714">
        <w:rPr>
          <w:rFonts w:ascii="Times New Roman" w:eastAsia="宋体" w:hAnsi="Times New Roman" w:cs="Times New Roman"/>
          <w:bCs/>
          <w:kern w:val="0"/>
          <w:szCs w:val="24"/>
        </w:rPr>
        <w:t>, Beijing, China).</w:t>
      </w:r>
    </w:p>
    <w:p w:rsidR="008D4E12" w:rsidRPr="00D65714" w:rsidRDefault="008D4E12"/>
    <w:sectPr w:rsidR="008D4E12" w:rsidRPr="00D657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3165" w:rsidRDefault="00EA3165" w:rsidP="00D65714">
      <w:r>
        <w:separator/>
      </w:r>
    </w:p>
  </w:endnote>
  <w:endnote w:type="continuationSeparator" w:id="0">
    <w:p w:rsidR="00EA3165" w:rsidRDefault="00EA3165" w:rsidP="00D65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3165" w:rsidRDefault="00EA3165" w:rsidP="00D65714">
      <w:r>
        <w:separator/>
      </w:r>
    </w:p>
  </w:footnote>
  <w:footnote w:type="continuationSeparator" w:id="0">
    <w:p w:rsidR="00EA3165" w:rsidRDefault="00EA3165" w:rsidP="00D657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E43"/>
    <w:rsid w:val="008D4E12"/>
    <w:rsid w:val="00A52E43"/>
    <w:rsid w:val="00D65714"/>
    <w:rsid w:val="00E325D2"/>
    <w:rsid w:val="00E97625"/>
    <w:rsid w:val="00EA3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57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57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57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571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57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57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57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57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89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49852DC682794496E15856763D8F50" ma:contentTypeVersion="7" ma:contentTypeDescription="Create a new document." ma:contentTypeScope="" ma:versionID="bbc788a95b56301fc31fa9e6df1ddf39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E523E95-AE51-454D-BF68-68F9915722D1}"/>
</file>

<file path=customXml/itemProps2.xml><?xml version="1.0" encoding="utf-8"?>
<ds:datastoreItem xmlns:ds="http://schemas.openxmlformats.org/officeDocument/2006/customXml" ds:itemID="{6E524B31-6B9A-457B-B475-9795E2406EAD}"/>
</file>

<file path=customXml/itemProps3.xml><?xml version="1.0" encoding="utf-8"?>
<ds:datastoreItem xmlns:ds="http://schemas.openxmlformats.org/officeDocument/2006/customXml" ds:itemID="{E56244A0-B10C-4BE8-8AB0-B63E287DA04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4</Words>
  <Characters>1277</Characters>
  <Application>Microsoft Office Word</Application>
  <DocSecurity>0</DocSecurity>
  <Lines>10</Lines>
  <Paragraphs>2</Paragraphs>
  <ScaleCrop>false</ScaleCrop>
  <Company>SWU</Company>
  <LinksUpToDate>false</LinksUpToDate>
  <CharactersWithSpaces>1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5-08-27T07:52:00Z</dcterms:created>
  <dcterms:modified xsi:type="dcterms:W3CDTF">2015-08-27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49852DC682794496E15856763D8F50</vt:lpwstr>
  </property>
</Properties>
</file>